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20"/>
        <w:gridCol w:w="1260"/>
        <w:gridCol w:w="1080"/>
        <w:gridCol w:w="360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peron OligoI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-234950</wp:posOffset>
                      </wp:positionV>
                      <wp:extent cx="4686300" cy="34290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86300" cy="3429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Table S1.   Gene lists for partial body irradiation signatur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9pt;height:27pt;mso-wrap-distance-left:9.05pt;mso-wrap-distance-right:9.05pt;mso-wrap-distance-top:0pt;mso-wrap-distance-bottom:0pt;margin-top:-18.5pt;mso-position-vertical-relative:text;margin-left:9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1.   Gene lists for partial body irradiation signatur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fSeq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eri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 activated gene 202B (Ifi202b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4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6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 metalloproteinase 8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pond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86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167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ombospondin type 1 domain containing gene</w:t>
            </w:r>
          </w:p>
        </w:tc>
      </w:tr>
      <w:tr>
        <w:trPr>
          <w:trHeight w:val="593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7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4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X523241BC01762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viral integration sit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13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ps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311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6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269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5730528L13 gene (5730528L13Rik)</w:t>
            </w:r>
          </w:p>
        </w:tc>
      </w:tr>
      <w:tr>
        <w:trPr>
          <w:trHeight w:val="368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9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ps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cuolar protein sorting 29 (S. pomb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33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f1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98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ring finger protein 149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2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jc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8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712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J (Hsp40) homolog, subfamily C, member 1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11Ertd99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6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45097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NA segment, Chr 11, ERATO Doi 99, expressed</w:t>
            </w:r>
          </w:p>
        </w:tc>
      </w:tr>
      <w:tr>
        <w:trPr>
          <w:trHeight w:val="323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16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K0Z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642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756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cDNA sequence BC03831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7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pl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3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823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ribosomal protein L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38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71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pl5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59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ribosomal protein L5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4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g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9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Y71029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oglycan 2, bone marrow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5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1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19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900002H16 gene (2900002H16Rik)</w:t>
            </w:r>
          </w:p>
        </w:tc>
      </w:tr>
      <w:tr>
        <w:trPr>
          <w:trHeight w:val="377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64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N69482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8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g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78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3828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immunoresponsive gene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3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7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1389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ecrosis factor receptor superfamily, member 11b (osteoprotegerin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22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6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ggering receptor expressed on myeloid cells-like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7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yl-hydrocarbon receptor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3s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4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193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heparan sulfate (glucosamine) 3-O-sulfotransferase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4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351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PREDICTED: RIKEN cDNA 4921524K10 gen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9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x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915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F2-related export prote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receptor, IgG, high affinity I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42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0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210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lute carrier family 15, member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4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mo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5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78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M domain only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2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ss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9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307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, serine, 19 (neurops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04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x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0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319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sex-like (Drosophila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07870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40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6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4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62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3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big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3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D2U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6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7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5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alic acid binding Ig-like lectin 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7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72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37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sf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0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30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type (calcium dependent, carbohydrate recognition domain) lectin, superfamily member 10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6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3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necrosis factor, alpha-induced protein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6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9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600017H02 gene (2600017H02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2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3578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imilar to Insulin receptor substrate-2 (IRS-2) (4PS) (LOC384783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i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, gamma-inducible protein 1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1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pm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10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opomyosin 2, beta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5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pdl3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8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9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hingomyelin phosphodiesterase, acid-like 3B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4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dufa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86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307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NADH dehydrogenase (ubiquinone) 1 alpha subcomplex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4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425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leukin 1 receptor antagonist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85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2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4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7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1VU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91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teri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2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 activated gene 202B (Ifi202b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pond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86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167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ombospondin type 1 domain containing gene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5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14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19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900002H16 gene (2900002H16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6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1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269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5730528L13 gene (5730528L13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2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RS2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3578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imilar to Insulin receptor substrate-2 (IRS-2) (4PS) (LOC384783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3s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4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193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heparan sulfate (glucosamine) 3-O-sulfotransferas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38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7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yl-hydrocarbon receptor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7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rpl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30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823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tochondrial ribosomal protein L1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9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x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915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F2-related export protein 1</w:t>
            </w:r>
          </w:p>
        </w:tc>
      </w:tr>
      <w:tr>
        <w:trPr>
          <w:trHeight w:val="512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7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im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4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X523241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1762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viral integration sit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7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lec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5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alic acid binding Ig-like lectin 5</w:t>
            </w:r>
          </w:p>
        </w:tc>
      </w:tr>
      <w:tr>
        <w:trPr>
          <w:trHeight w:val="26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42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0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210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lute carrier family 15, member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3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mbig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2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ss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9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307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, serine, 19 (neurops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4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4253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leukin 1 receptor antagonist</w:t>
            </w:r>
          </w:p>
        </w:tc>
      </w:tr>
      <w:tr>
        <w:trPr>
          <w:trHeight w:val="35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9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ps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cuolar protein sorting 29 (S. pombe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6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9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600017H02 gene (2600017H0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07870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323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6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7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72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37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sf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00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30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type (calcium dependent, carbohydrate recognition domain) lectin, superfamily member 10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5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pdl3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8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9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hingomyelin phosphodiesterase, acid-like 3B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30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i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, gamma-inducible protein 1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terior 10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6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tad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88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36640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TA domain containing 1 (Sertad1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2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ss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9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307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ase, serine, 19 (neuropsi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53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3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D2U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5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5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5976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leukin 1 receptor, type I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0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a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1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istone aminotransferase 1</w:t>
            </w:r>
          </w:p>
        </w:tc>
      </w:tr>
      <w:tr>
        <w:trPr>
          <w:trHeight w:val="278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6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6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sp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20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ual specificity phosphatase 10 (Dusp10)</w:t>
            </w:r>
          </w:p>
        </w:tc>
      </w:tr>
      <w:tr>
        <w:trPr>
          <w:trHeight w:val="278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0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8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0802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diesterase 4B, cAMP specific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2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CS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6330579B17 gene (6330579B17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40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6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4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62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9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si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4238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US interacting protein (serine-arginine rich)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33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nf14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980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ring finger protein 14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05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5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37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M93728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4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t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4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899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 inducible GTPase 2 (Iigp2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88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MF9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7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29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-maf musculoaponeurotic fibrosarcoma oncogene family, protein F (avian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16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35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r1-like domain family, member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2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40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569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sequence AL024210 (AL024210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receptor, IgG, high affinity I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1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3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110064P04 gene (1110064P04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7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e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37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ymerase (DNA directed), epsilon 2 (p59 subunit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8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8l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9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P6 actin-related protein 6 homolog (yeast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4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FV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4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4340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terranean fever (Mefv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4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MF9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4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KEN cDNA 9030617O03 gene (9030617O03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85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gl-V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0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bc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23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33256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l-2 binding component 3 (Bbc3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8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ro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7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1230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nitine O-octanoyltransferase (Crot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7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4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yl-hydrocarbon receptor (Ahr)</w:t>
            </w:r>
          </w:p>
        </w:tc>
      </w:tr>
      <w:tr>
        <w:trPr>
          <w:trHeight w:val="48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13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9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F723196BC0089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5430413I02 gene (5430413I0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60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-T2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6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at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3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05647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etyl-Coenzyme A acetyltransferase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pondin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86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1676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hrombospondin type 1 domain containing gene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45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ex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99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urinic/apyrimidinic endonuclease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0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gam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88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osphoglycerate mutase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6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2s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, family 2, subfamily s, polypeptid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4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6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 metalloproteinase 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31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22651 (BC022651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0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hprh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10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line sarcoma oncogene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6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49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6330416G13 gene (6330416G13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7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pdc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23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400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peye domain containing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9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x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915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F2-related export prote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37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0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ca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0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58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division cycle associated 4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1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hrs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72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146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ehydrogenase/reductase (SDR family) member 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84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20"/>
        <w:gridCol w:w="1260"/>
        <w:gridCol w:w="1080"/>
        <w:gridCol w:w="3600"/>
      </w:tblGrid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peron Oligo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fSeq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erior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44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j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8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 J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receptor, IgG, high affinity I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nd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 activated gene 202B (Ifi202b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4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amp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6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4909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ysosomal membrane glycoprotein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86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2016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DP glycosyltransferase 1 family, polypeptide A10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9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fi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141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feron, gamma-inducible protein 16</w:t>
            </w:r>
          </w:p>
        </w:tc>
      </w:tr>
      <w:tr>
        <w:trPr>
          <w:trHeight w:val="72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2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sf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0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629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type (calcium dependent, carbohydrate recognition domain) lectin, superfamily member 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9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ck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24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1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6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02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D030015G18 gene (D030015G18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7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asl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8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6883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'-5' oligoadenylate synthetase-like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5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2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582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.0-like homeo box 1 (Drosophila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9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r6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2071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actory receptor 64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2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4566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 homolog (S. pomb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70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n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1351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6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8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71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yruvate dehydrogenase E1 alpha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2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bxw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9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2216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-box and WD-40 domain protein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3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74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994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enylosuccinate synthetase like 1 (Adssl1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6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pd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41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umor protein D5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31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22651 (BC02265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2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stf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1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avage stimulation factor, 3' pre-RNA subunit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6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3f3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2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I15111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3 histone, family 3B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5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dc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5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estin domain containing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6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54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C14 and spectrin domains 1 (Sestd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74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HC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4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392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ytoceramidase, alkaline (Phca)"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erior 2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99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m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69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lactose mutarotase (Galm)</w:t>
            </w:r>
          </w:p>
        </w:tc>
      </w:tr>
      <w:tr>
        <w:trPr>
          <w:trHeight w:val="72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2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ecsf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00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6298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-type (calcium dependent, carbohydrate recognition domain) lectin, superfamily member 1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85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dm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0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7743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 dimerization protein 2 (Jundm2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6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81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9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7 (Zfp7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6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dha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8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71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pyruvate dehydrogenase E1 alpha 1 (Pdha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1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gd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92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YVE, RhoGEF and PH domain containing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gr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1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c receptor, IgG, high affinity I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1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6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110018J12 gene (1110018J1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7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p49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3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f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74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DP-ribosylation factor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5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g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2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uanine nucleotide binding protein (G protein), gamma 1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1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61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02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D030015G18 gene (D030015G18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19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CIB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3556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PREDICTED: RIKEN cDNA 0610007L01 gene (0610007L01Rik)</w:t>
            </w:r>
          </w:p>
        </w:tc>
      </w:tr>
      <w:tr>
        <w:trPr>
          <w:trHeight w:val="323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71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au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1030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rokinase plasminogen activator receptor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5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lx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2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5825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2.0-like homeo box 1 (Drosophila) (Hlx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9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P6 actin-related protein 6 homolog (yeast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4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spd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6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6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nag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07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308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rting nexin associated golgi protein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gals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ctin, galactose binding, soluble 3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4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1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310005P05 gene (2310005P05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4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rf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67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rfeit gene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3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r4a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6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receptor subfamily 4, group A, member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5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0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2299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iod homolog 1 (Drosophila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terior 10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2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CS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6330579B17 gene (6330579B17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0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a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532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 p21 protein activator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2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k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3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11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lo-like kinase 3 (Drosophila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3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D2U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11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20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oxiredoxin 5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9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P6 actin-related protein 6 homolog (yeast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l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4842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869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nucleolar protein 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3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cx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4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carbonyl L-xylulose reductase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3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d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153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omodomain containing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09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g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8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895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 G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6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26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865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21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3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110064P04 gene (1110064P04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9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3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810034K20 gene (1810034K20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8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ng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895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4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MF9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4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KEN cDNA 9030617O03 gene (9030617O03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2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4566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 homolog (S. pomb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85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dm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088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7743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Jun dimerization protein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7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7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2295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 -maf musculoaponeurotic fibrosarcoma oncogene family, protein F (avian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6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73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factor, interleukin 3, regulated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6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70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310003L22 gene (2310003L2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9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xt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9153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TF2-related export protein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5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76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clin-dependent kinase inhibitor 1A (P2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2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hou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9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5182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s homolog gene family, member U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63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h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34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J24573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hydrolase-like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8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20"/>
        <w:gridCol w:w="1260"/>
        <w:gridCol w:w="1080"/>
        <w:gridCol w:w="3600"/>
      </w:tblGrid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peron OligoI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RefSeq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nd Lim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 G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75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812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4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lute carrier family 38, member 5 (Slc38a5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7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x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76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633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romobox homolog 4 (Drosophila Pc class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9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interleukin 1 receptor accessory protein (Il1rap), transcript variant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59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r66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70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B17347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actory receptor 669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9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r80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95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340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033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30335 (BC030335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5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DAY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4849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PREDICTED: RIKEN cDNA 1600012P17 gene (1600012P17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66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CF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4857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PREDICTED: RIKEN cDNA 1700023L04 gene (1700023L04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4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24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dt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3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dix (nucleoside diphosphate linked moiety X)-type motif 1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5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7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23B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665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7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cd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529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eckstrin homology, Sec7 and coiled-coil domains 3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1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155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2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92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oporin 155 (Nup155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92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4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1611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2510010F15 gene (2510010F15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21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51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aptopodin 2-like (Synpo2l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0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alc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3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619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31140 (BC031140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60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3567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imilar to 60S ribosomal protein L19 (LOC382844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5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PT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5407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33398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pticin (Optc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27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2e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137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5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3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110055J05 gene (1110055J05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18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dr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76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D repeat domain 2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04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r123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64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actory receptor 124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3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pru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5505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tyrosine phosphatase, receptor type, U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95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02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pt-BR"/>
              </w:rPr>
              <w:t>RIKEN cDNA E030011O05 gene (E030011O05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9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gne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secretory granule neuroendocrine protein 1, 7B2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25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o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7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noamine oxidase B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54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9574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3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jb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02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p junction membrane channel protein beta 5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33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hf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83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143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oma HMGIC fusion partner-like 1 (Lhfpl1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2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41a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326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olute carrier family 41, member 3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4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DM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61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DG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5324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laudin 16 (Cldn16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4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sf2b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4846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heat shock transcription factor 2 binding protein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04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2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326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ctivating signal cointegrator 1 complex subunit 3-like 1 (Ascc3l1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42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76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22713 (BC022713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93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9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82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88242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staglandin-endoperoxide synthase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4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mp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6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rix metalloproteinase 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93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871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membrane protein 30B (Tmem30b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4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m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22012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ipartite motif protein 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9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ck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243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47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76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F830045P16 gene (F830045P16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55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197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r28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62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lfactory receptor 284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4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zd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41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6969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B and zona pellucida-like domains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3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sper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530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418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tion channel, sperm associated 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6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791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300017J02 gene (1300017J0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8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CBC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nd Limb 2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2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41a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326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olute carrier family 41, member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31r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92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831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leukin 31 receptor 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65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pn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79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8908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lpain 1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7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2137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pressed sequence AI842396 (AI842396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48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ta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7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taurin, alpha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50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9D2I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2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4566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 homolog (S. pombe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7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7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Y25949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phronophthisis 3 (adolescent) (Nphp3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2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as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80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rowth arrest specific 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79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3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cb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6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decan binding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1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1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mk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9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emK methyltransferase family member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59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coa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97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9020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ar receptor coactivator 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4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7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cd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529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eckstrin homology, Sec7 and coiled-coil domains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40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6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45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62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12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9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66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7308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95</w:t>
            </w:r>
          </w:p>
        </w:tc>
      </w:tr>
      <w:tr>
        <w:trPr>
          <w:trHeight w:val="53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22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pne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0588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059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pine I (Cpne1), transcript variant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5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7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ECIS binding protein 2 (Secisbp2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19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gne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916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secretory granule neuroendocrine protein 1, 7B2 protein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8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R57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010041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K12919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NA sequence BC023181 (BC023181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7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bf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725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4312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as (TNFRSF6) binding factor 1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0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8BR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48470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7661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PREDICTED: RIKEN cDNA A930014I12 gene (A930014I12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9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6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5730403B10 gene (5730403B10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nd Lim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.0 G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54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9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7 (Zfp7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10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bec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3025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lipoprotein B editing complex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210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l31r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929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B083111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terleukin 31 receptor A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00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3276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52 homolog (S. cerevisiae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2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c41a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3268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olute carrier family 41, member 3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8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rrdc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342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arrestin domain containing 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3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dcbp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68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yndecan binding protein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34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20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4759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35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ng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27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uanine nucleotide binding protein (G protein), gamma 12</w:t>
            </w:r>
          </w:p>
        </w:tc>
      </w:tr>
      <w:tr>
        <w:trPr>
          <w:trHeight w:val="72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25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pina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5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erine (or cysteine) proteinase inhibitor, clade A (alpha-1 antiproteinase, antitrypsin), member 12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81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76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1200015A22 gene (1200015A22Rik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81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459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210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71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fp8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2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1988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inc finger protein 87 (Zfp87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61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5Ertd606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6446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7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cd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18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3529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leckstrin homology, Sec7 and coiled-coil domains 3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62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CS_MOUSE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649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sv-SE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sv-SE"/>
              </w:rPr>
              <w:t>RIKEN cDNA 6330579B17 gene (6330579B17Rik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45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M_1273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EDICTED: SECIS binding protein 2 (Secisbp2)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122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2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F045663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AD9 homolog (S. pombe)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5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pp1r3f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86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59275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tein phosphatase 1, regulatory (inhibitor) subunit 3F</w:t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35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mpdl3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13388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C00908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hingomyelin phosphodiesterase, acid-like 3B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000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A895994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emokine (C-C motif) ligand 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4000145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46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p2s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87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ytochrome P450, family 2, subfamily s, polypeptide 1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3000010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ps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2000099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M_0256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IKEN cDNA 5730403B10 gene (5730403B10Rik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1:27:00Z</dcterms:created>
  <dc:creator>Duke Comprehensive Cancer Center</dc:creator>
  <dc:description/>
  <cp:keywords/>
  <dc:language>en-US</dc:language>
  <cp:lastModifiedBy> </cp:lastModifiedBy>
  <dcterms:modified xsi:type="dcterms:W3CDTF">2010-06-15T21:27:00Z</dcterms:modified>
  <cp:revision>2</cp:revision>
  <dc:subject/>
  <dc:title>Operon OligoID</dc:title>
</cp:coreProperties>
</file>